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2D06B2" w14:textId="439C2377" w:rsidR="001A46BA" w:rsidRDefault="00911A3B" w:rsidP="005E38B2">
      <w:pPr>
        <w:pStyle w:val="NormalWeb"/>
        <w:spacing w:line="360" w:lineRule="auto"/>
        <w:jc w:val="both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58096D56" wp14:editId="707C0F63">
            <wp:extent cx="4623832" cy="3590556"/>
            <wp:effectExtent l="0" t="0" r="5715" b="0"/>
            <wp:docPr id="1112651419" name="Picture 1" descr="A graph of a number of 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2651419" name="Picture 1" descr="A graph of a number of red bars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3832" cy="35905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E15201" w14:textId="4566D459" w:rsidR="005E38B2" w:rsidRPr="006F1D10" w:rsidRDefault="005E38B2" w:rsidP="001A46BA">
      <w:pPr>
        <w:pStyle w:val="NormalWeb"/>
        <w:spacing w:line="360" w:lineRule="auto"/>
        <w:jc w:val="both"/>
        <w:rPr>
          <w:color w:val="000000" w:themeColor="text1"/>
        </w:rPr>
      </w:pPr>
      <w:r w:rsidRPr="002B63EE">
        <w:rPr>
          <w:rFonts w:eastAsia="ArialMT"/>
          <w:b/>
          <w:bCs/>
          <w:color w:val="000000" w:themeColor="text1"/>
        </w:rPr>
        <w:t xml:space="preserve">Supplementary Figure 5. TRIM29 KO in carboplatin resistant cells renders them refractory to S100P inhibitor. </w:t>
      </w:r>
      <w:r w:rsidRPr="002B63EE">
        <w:rPr>
          <w:rFonts w:eastAsia="Arial"/>
          <w:color w:val="000000" w:themeColor="text1"/>
        </w:rPr>
        <w:t>Bar graph showing viability of HCC1806-CarboR-TRIM29KO cells treated with S100P inhibitor as indicated.</w:t>
      </w:r>
      <w:r>
        <w:rPr>
          <w:rFonts w:eastAsia="Arial"/>
          <w:color w:val="000000" w:themeColor="text1"/>
        </w:rPr>
        <w:t xml:space="preserve"> </w:t>
      </w:r>
      <w:r w:rsidRPr="00BE78E0">
        <w:rPr>
          <w:rFonts w:eastAsia="Arial"/>
          <w:color w:val="000000" w:themeColor="text1"/>
        </w:rPr>
        <w:t xml:space="preserve"> </w:t>
      </w:r>
    </w:p>
    <w:p w14:paraId="1CC79595" w14:textId="28E41030" w:rsidR="00F3290F" w:rsidRPr="005E38B2" w:rsidRDefault="00F3290F" w:rsidP="005E38B2"/>
    <w:sectPr w:rsidR="00F3290F" w:rsidRPr="005E38B2" w:rsidSect="006F1D10">
      <w:footerReference w:type="even" r:id="rId9"/>
      <w:footerReference w:type="default" r:id="rId10"/>
      <w:pgSz w:w="12240" w:h="15840"/>
      <w:pgMar w:top="720" w:right="720" w:bottom="720" w:left="72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A44961" w14:textId="77777777" w:rsidR="0074529D" w:rsidRDefault="0074529D" w:rsidP="00236FCB">
      <w:r>
        <w:separator/>
      </w:r>
    </w:p>
  </w:endnote>
  <w:endnote w:type="continuationSeparator" w:id="0">
    <w:p w14:paraId="65F6202D" w14:textId="77777777" w:rsidR="0074529D" w:rsidRDefault="0074529D" w:rsidP="00236F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Garamond">
    <w:altName w:val="Times New Roman"/>
    <w:charset w:val="00"/>
    <w:family w:val="auto"/>
    <w:pitch w:val="variable"/>
    <w:sig w:usb0="03000003" w:usb1="00000000" w:usb2="00000000" w:usb3="00000000" w:csb0="00000001" w:csb1="00000000"/>
  </w:font>
  <w:font w:name="CharisSIL">
    <w:altName w:val="Cambria"/>
    <w:panose1 w:val="00000000000000000000"/>
    <w:charset w:val="00"/>
    <w:family w:val="roman"/>
    <w:notTrueType/>
    <w:pitch w:val="default"/>
  </w:font>
  <w:font w:name="ArialMT">
    <w:altName w:val="Arial"/>
    <w:charset w:val="00"/>
    <w:family w:val="roman"/>
    <w:pitch w:val="default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819878960"/>
      <w:docPartObj>
        <w:docPartGallery w:val="Page Numbers (Bottom of Page)"/>
        <w:docPartUnique/>
      </w:docPartObj>
    </w:sdtPr>
    <w:sdtContent>
      <w:p w14:paraId="6EE72B55" w14:textId="166A1DF7" w:rsidR="0079038F" w:rsidRDefault="0079038F" w:rsidP="00A8545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62F47ED" w14:textId="77777777" w:rsidR="0079038F" w:rsidRDefault="0079038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127434516"/>
      <w:docPartObj>
        <w:docPartGallery w:val="Page Numbers (Bottom of Page)"/>
        <w:docPartUnique/>
      </w:docPartObj>
    </w:sdtPr>
    <w:sdtContent>
      <w:p w14:paraId="03987492" w14:textId="62CCD84B" w:rsidR="0079038F" w:rsidRDefault="0079038F" w:rsidP="00A8545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1</w:t>
        </w:r>
        <w:r>
          <w:rPr>
            <w:rStyle w:val="PageNumber"/>
          </w:rPr>
          <w:fldChar w:fldCharType="end"/>
        </w:r>
      </w:p>
    </w:sdtContent>
  </w:sdt>
  <w:p w14:paraId="36555B33" w14:textId="77777777" w:rsidR="0079038F" w:rsidRDefault="0079038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6B5F43" w14:textId="77777777" w:rsidR="0074529D" w:rsidRDefault="0074529D" w:rsidP="00236FCB">
      <w:r>
        <w:separator/>
      </w:r>
    </w:p>
  </w:footnote>
  <w:footnote w:type="continuationSeparator" w:id="0">
    <w:p w14:paraId="3890B9B2" w14:textId="77777777" w:rsidR="0074529D" w:rsidRDefault="0074529D" w:rsidP="00236F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F2011B"/>
    <w:multiLevelType w:val="multilevel"/>
    <w:tmpl w:val="3F2E3C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4AC42DE"/>
    <w:multiLevelType w:val="multilevel"/>
    <w:tmpl w:val="F880FD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5D25A6A"/>
    <w:multiLevelType w:val="multilevel"/>
    <w:tmpl w:val="BDAC28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F412D80"/>
    <w:multiLevelType w:val="multilevel"/>
    <w:tmpl w:val="687A7A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513490F"/>
    <w:multiLevelType w:val="hybridMultilevel"/>
    <w:tmpl w:val="545E0142"/>
    <w:lvl w:ilvl="0" w:tplc="04090001">
      <w:start w:val="20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6B2B0D"/>
    <w:multiLevelType w:val="hybridMultilevel"/>
    <w:tmpl w:val="CF06C788"/>
    <w:lvl w:ilvl="0" w:tplc="51988FCA">
      <w:start w:val="20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574A24"/>
    <w:multiLevelType w:val="multilevel"/>
    <w:tmpl w:val="2D92BA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54416C3"/>
    <w:multiLevelType w:val="hybridMultilevel"/>
    <w:tmpl w:val="1884BEFA"/>
    <w:lvl w:ilvl="0" w:tplc="F1084306">
      <w:start w:val="1"/>
      <w:numFmt w:val="bullet"/>
      <w:pStyle w:val="ListBullet"/>
      <w:lvlText w:val=""/>
      <w:lvlJc w:val="left"/>
      <w:pPr>
        <w:tabs>
          <w:tab w:val="num" w:pos="216"/>
        </w:tabs>
        <w:ind w:left="216" w:hanging="216"/>
      </w:pPr>
      <w:rPr>
        <w:rFonts w:ascii="Wingdings" w:hAnsi="Wingdings" w:hint="default"/>
        <w:color w:val="4472C4" w:themeColor="accent1"/>
        <w:sz w:val="2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E133833"/>
    <w:multiLevelType w:val="hybridMultilevel"/>
    <w:tmpl w:val="EB629322"/>
    <w:lvl w:ilvl="0" w:tplc="7F0C78DC">
      <w:start w:val="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7945B2A"/>
    <w:multiLevelType w:val="hybridMultilevel"/>
    <w:tmpl w:val="6F322D52"/>
    <w:lvl w:ilvl="0" w:tplc="085AC2D2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BDE7384"/>
    <w:multiLevelType w:val="multilevel"/>
    <w:tmpl w:val="B608E5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3BA773A"/>
    <w:multiLevelType w:val="multilevel"/>
    <w:tmpl w:val="84B812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5E40B11"/>
    <w:multiLevelType w:val="multilevel"/>
    <w:tmpl w:val="7604E3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A2A7136"/>
    <w:multiLevelType w:val="hybridMultilevel"/>
    <w:tmpl w:val="D79AB2E0"/>
    <w:lvl w:ilvl="0" w:tplc="04090001">
      <w:start w:val="20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F301CD5"/>
    <w:multiLevelType w:val="multilevel"/>
    <w:tmpl w:val="BC221A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56998502">
    <w:abstractNumId w:val="7"/>
  </w:num>
  <w:num w:numId="2" w16cid:durableId="700135027">
    <w:abstractNumId w:val="8"/>
  </w:num>
  <w:num w:numId="3" w16cid:durableId="2022119146">
    <w:abstractNumId w:val="9"/>
  </w:num>
  <w:num w:numId="4" w16cid:durableId="178395667">
    <w:abstractNumId w:val="5"/>
  </w:num>
  <w:num w:numId="5" w16cid:durableId="1506282662">
    <w:abstractNumId w:val="4"/>
  </w:num>
  <w:num w:numId="6" w16cid:durableId="1600719055">
    <w:abstractNumId w:val="13"/>
  </w:num>
  <w:num w:numId="7" w16cid:durableId="491868252">
    <w:abstractNumId w:val="0"/>
  </w:num>
  <w:num w:numId="8" w16cid:durableId="1231572453">
    <w:abstractNumId w:val="6"/>
  </w:num>
  <w:num w:numId="9" w16cid:durableId="1182745831">
    <w:abstractNumId w:val="3"/>
  </w:num>
  <w:num w:numId="10" w16cid:durableId="889923656">
    <w:abstractNumId w:val="14"/>
  </w:num>
  <w:num w:numId="11" w16cid:durableId="1958678696">
    <w:abstractNumId w:val="1"/>
  </w:num>
  <w:num w:numId="12" w16cid:durableId="1858425691">
    <w:abstractNumId w:val="2"/>
  </w:num>
  <w:num w:numId="13" w16cid:durableId="169836516">
    <w:abstractNumId w:val="10"/>
  </w:num>
  <w:num w:numId="14" w16cid:durableId="1572734835">
    <w:abstractNumId w:val="11"/>
  </w:num>
  <w:num w:numId="15" w16cid:durableId="209061181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Letter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52sw02sxrwzlea5w2xr0212952t9stdz5x&quot;&gt;TRIM29 paper 2024&lt;record-ids&gt;&lt;item&gt;1&lt;/item&gt;&lt;item&gt;2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68&lt;/item&gt;&lt;item&gt;69&lt;/item&gt;&lt;item&gt;70&lt;/item&gt;&lt;item&gt;72&lt;/item&gt;&lt;item&gt;73&lt;/item&gt;&lt;item&gt;74&lt;/item&gt;&lt;item&gt;75&lt;/item&gt;&lt;item&gt;76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/record-ids&gt;&lt;/item&gt;&lt;/Libraries&gt;"/>
    <w:docVar w:name="EN.UseJSCitationFormat" w:val="False"/>
  </w:docVars>
  <w:rsids>
    <w:rsidRoot w:val="00926DA2"/>
    <w:rsid w:val="0000190A"/>
    <w:rsid w:val="00002F31"/>
    <w:rsid w:val="00003089"/>
    <w:rsid w:val="00007841"/>
    <w:rsid w:val="000136AF"/>
    <w:rsid w:val="00014713"/>
    <w:rsid w:val="00016C0A"/>
    <w:rsid w:val="00023C53"/>
    <w:rsid w:val="0003236D"/>
    <w:rsid w:val="000356D0"/>
    <w:rsid w:val="000372FF"/>
    <w:rsid w:val="00044810"/>
    <w:rsid w:val="00047E3A"/>
    <w:rsid w:val="0006616D"/>
    <w:rsid w:val="00070E35"/>
    <w:rsid w:val="000762DB"/>
    <w:rsid w:val="00076FD2"/>
    <w:rsid w:val="0008253A"/>
    <w:rsid w:val="000847BB"/>
    <w:rsid w:val="00092D81"/>
    <w:rsid w:val="000A4A79"/>
    <w:rsid w:val="000A65B8"/>
    <w:rsid w:val="000B0189"/>
    <w:rsid w:val="000B1362"/>
    <w:rsid w:val="000B4573"/>
    <w:rsid w:val="000C03E7"/>
    <w:rsid w:val="000D18E4"/>
    <w:rsid w:val="000D431C"/>
    <w:rsid w:val="000E0A76"/>
    <w:rsid w:val="000E6890"/>
    <w:rsid w:val="000F1DD5"/>
    <w:rsid w:val="000F3013"/>
    <w:rsid w:val="000F56A0"/>
    <w:rsid w:val="001016AB"/>
    <w:rsid w:val="001019A4"/>
    <w:rsid w:val="0010278A"/>
    <w:rsid w:val="001069C2"/>
    <w:rsid w:val="00114955"/>
    <w:rsid w:val="001176E7"/>
    <w:rsid w:val="00124122"/>
    <w:rsid w:val="00132A53"/>
    <w:rsid w:val="001405EE"/>
    <w:rsid w:val="00144C83"/>
    <w:rsid w:val="0014566B"/>
    <w:rsid w:val="00145CCD"/>
    <w:rsid w:val="001521B3"/>
    <w:rsid w:val="00153621"/>
    <w:rsid w:val="0016045E"/>
    <w:rsid w:val="001618A2"/>
    <w:rsid w:val="00166E6D"/>
    <w:rsid w:val="00167197"/>
    <w:rsid w:val="00172692"/>
    <w:rsid w:val="00175CA9"/>
    <w:rsid w:val="00177D80"/>
    <w:rsid w:val="00185145"/>
    <w:rsid w:val="00187990"/>
    <w:rsid w:val="0019073F"/>
    <w:rsid w:val="001933CD"/>
    <w:rsid w:val="00194BCA"/>
    <w:rsid w:val="00194E17"/>
    <w:rsid w:val="001A46BA"/>
    <w:rsid w:val="001A5E66"/>
    <w:rsid w:val="001B3366"/>
    <w:rsid w:val="001B5265"/>
    <w:rsid w:val="001C2766"/>
    <w:rsid w:val="001C2CE2"/>
    <w:rsid w:val="001D1B31"/>
    <w:rsid w:val="001D29B5"/>
    <w:rsid w:val="001D4F3A"/>
    <w:rsid w:val="001E43D6"/>
    <w:rsid w:val="001E6FBC"/>
    <w:rsid w:val="001F47F1"/>
    <w:rsid w:val="00207750"/>
    <w:rsid w:val="00210A48"/>
    <w:rsid w:val="00211A70"/>
    <w:rsid w:val="00217E6E"/>
    <w:rsid w:val="00222DBD"/>
    <w:rsid w:val="00223300"/>
    <w:rsid w:val="002267D2"/>
    <w:rsid w:val="002330EA"/>
    <w:rsid w:val="00234971"/>
    <w:rsid w:val="00234F28"/>
    <w:rsid w:val="00235FAF"/>
    <w:rsid w:val="00236FCB"/>
    <w:rsid w:val="00240746"/>
    <w:rsid w:val="00242D08"/>
    <w:rsid w:val="00252588"/>
    <w:rsid w:val="002556E5"/>
    <w:rsid w:val="00261197"/>
    <w:rsid w:val="002634FB"/>
    <w:rsid w:val="0026502B"/>
    <w:rsid w:val="00284372"/>
    <w:rsid w:val="00290064"/>
    <w:rsid w:val="0029083D"/>
    <w:rsid w:val="00293868"/>
    <w:rsid w:val="00297117"/>
    <w:rsid w:val="002A05C1"/>
    <w:rsid w:val="002A6481"/>
    <w:rsid w:val="002B2B2D"/>
    <w:rsid w:val="002B63EE"/>
    <w:rsid w:val="002C601B"/>
    <w:rsid w:val="002C6701"/>
    <w:rsid w:val="002D06BF"/>
    <w:rsid w:val="002D13F9"/>
    <w:rsid w:val="002D6AC1"/>
    <w:rsid w:val="002E0CA2"/>
    <w:rsid w:val="002E4770"/>
    <w:rsid w:val="002E7600"/>
    <w:rsid w:val="002E79E8"/>
    <w:rsid w:val="002F017E"/>
    <w:rsid w:val="002F24EB"/>
    <w:rsid w:val="002F3336"/>
    <w:rsid w:val="002F5FD1"/>
    <w:rsid w:val="00300C08"/>
    <w:rsid w:val="0031041E"/>
    <w:rsid w:val="0031581A"/>
    <w:rsid w:val="003257E0"/>
    <w:rsid w:val="00330664"/>
    <w:rsid w:val="00331B4B"/>
    <w:rsid w:val="0033248C"/>
    <w:rsid w:val="00332DF9"/>
    <w:rsid w:val="003409A0"/>
    <w:rsid w:val="00345FE7"/>
    <w:rsid w:val="00347F6C"/>
    <w:rsid w:val="0037197C"/>
    <w:rsid w:val="00374001"/>
    <w:rsid w:val="00375E8C"/>
    <w:rsid w:val="00376C8D"/>
    <w:rsid w:val="003811F9"/>
    <w:rsid w:val="00392BBC"/>
    <w:rsid w:val="00393602"/>
    <w:rsid w:val="00393AE4"/>
    <w:rsid w:val="003A30F1"/>
    <w:rsid w:val="003A500C"/>
    <w:rsid w:val="003B16CC"/>
    <w:rsid w:val="003B242E"/>
    <w:rsid w:val="003B5020"/>
    <w:rsid w:val="003B745E"/>
    <w:rsid w:val="003C019B"/>
    <w:rsid w:val="003C081A"/>
    <w:rsid w:val="003C1939"/>
    <w:rsid w:val="003C1C71"/>
    <w:rsid w:val="003C423F"/>
    <w:rsid w:val="003C74B7"/>
    <w:rsid w:val="003C7A94"/>
    <w:rsid w:val="003D06B1"/>
    <w:rsid w:val="003D5445"/>
    <w:rsid w:val="003E29BD"/>
    <w:rsid w:val="003E4980"/>
    <w:rsid w:val="003E6E75"/>
    <w:rsid w:val="003F06EF"/>
    <w:rsid w:val="003F0F59"/>
    <w:rsid w:val="003F1CD4"/>
    <w:rsid w:val="004032B5"/>
    <w:rsid w:val="004032F5"/>
    <w:rsid w:val="00404AD0"/>
    <w:rsid w:val="00412451"/>
    <w:rsid w:val="00421043"/>
    <w:rsid w:val="004215BA"/>
    <w:rsid w:val="00422330"/>
    <w:rsid w:val="004254DB"/>
    <w:rsid w:val="00426F1B"/>
    <w:rsid w:val="00427D37"/>
    <w:rsid w:val="00430193"/>
    <w:rsid w:val="00431B51"/>
    <w:rsid w:val="00433206"/>
    <w:rsid w:val="00433F8E"/>
    <w:rsid w:val="004460D9"/>
    <w:rsid w:val="00451CB9"/>
    <w:rsid w:val="004540A6"/>
    <w:rsid w:val="00455433"/>
    <w:rsid w:val="004649E2"/>
    <w:rsid w:val="0046532C"/>
    <w:rsid w:val="004700C6"/>
    <w:rsid w:val="00473F6A"/>
    <w:rsid w:val="004753CB"/>
    <w:rsid w:val="00476B07"/>
    <w:rsid w:val="00484A41"/>
    <w:rsid w:val="004934FC"/>
    <w:rsid w:val="0049585A"/>
    <w:rsid w:val="00497F71"/>
    <w:rsid w:val="004A76A1"/>
    <w:rsid w:val="004B046F"/>
    <w:rsid w:val="004B1217"/>
    <w:rsid w:val="004B5F1F"/>
    <w:rsid w:val="004C22CA"/>
    <w:rsid w:val="004C5211"/>
    <w:rsid w:val="004D16E1"/>
    <w:rsid w:val="004D2ADA"/>
    <w:rsid w:val="004D5324"/>
    <w:rsid w:val="004E013F"/>
    <w:rsid w:val="004E4F01"/>
    <w:rsid w:val="004F3DB0"/>
    <w:rsid w:val="004F4CF6"/>
    <w:rsid w:val="00502257"/>
    <w:rsid w:val="0050743A"/>
    <w:rsid w:val="005143B6"/>
    <w:rsid w:val="00516253"/>
    <w:rsid w:val="005165A4"/>
    <w:rsid w:val="00517E14"/>
    <w:rsid w:val="005216D8"/>
    <w:rsid w:val="005232C5"/>
    <w:rsid w:val="00527CD7"/>
    <w:rsid w:val="00532E3A"/>
    <w:rsid w:val="005334A8"/>
    <w:rsid w:val="00533E71"/>
    <w:rsid w:val="00536C0F"/>
    <w:rsid w:val="00561F05"/>
    <w:rsid w:val="0056388E"/>
    <w:rsid w:val="00564396"/>
    <w:rsid w:val="005702F3"/>
    <w:rsid w:val="00577FBC"/>
    <w:rsid w:val="005809F1"/>
    <w:rsid w:val="00580CE6"/>
    <w:rsid w:val="0058121F"/>
    <w:rsid w:val="0058189D"/>
    <w:rsid w:val="00581E9A"/>
    <w:rsid w:val="005837E3"/>
    <w:rsid w:val="005851BD"/>
    <w:rsid w:val="005867C7"/>
    <w:rsid w:val="005902BA"/>
    <w:rsid w:val="00590CD8"/>
    <w:rsid w:val="0059104F"/>
    <w:rsid w:val="00591642"/>
    <w:rsid w:val="005950E0"/>
    <w:rsid w:val="005A269B"/>
    <w:rsid w:val="005A3DEA"/>
    <w:rsid w:val="005A4FD4"/>
    <w:rsid w:val="005A522F"/>
    <w:rsid w:val="005A6BCF"/>
    <w:rsid w:val="005B3FA8"/>
    <w:rsid w:val="005C0E05"/>
    <w:rsid w:val="005C33BB"/>
    <w:rsid w:val="005C6E4A"/>
    <w:rsid w:val="005C74C3"/>
    <w:rsid w:val="005C7F44"/>
    <w:rsid w:val="005D374A"/>
    <w:rsid w:val="005D3BA3"/>
    <w:rsid w:val="005D56E5"/>
    <w:rsid w:val="005D603A"/>
    <w:rsid w:val="005E1D69"/>
    <w:rsid w:val="005E1DFE"/>
    <w:rsid w:val="005E38B2"/>
    <w:rsid w:val="005F32C7"/>
    <w:rsid w:val="005F5EDE"/>
    <w:rsid w:val="0060185F"/>
    <w:rsid w:val="006022F3"/>
    <w:rsid w:val="00605729"/>
    <w:rsid w:val="00607492"/>
    <w:rsid w:val="0061144B"/>
    <w:rsid w:val="00624AFD"/>
    <w:rsid w:val="006274C3"/>
    <w:rsid w:val="00632CE4"/>
    <w:rsid w:val="0063323E"/>
    <w:rsid w:val="00633451"/>
    <w:rsid w:val="0063372F"/>
    <w:rsid w:val="00636DC7"/>
    <w:rsid w:val="006400DB"/>
    <w:rsid w:val="00645951"/>
    <w:rsid w:val="00651987"/>
    <w:rsid w:val="006549C4"/>
    <w:rsid w:val="00655A78"/>
    <w:rsid w:val="006573FE"/>
    <w:rsid w:val="00662A9C"/>
    <w:rsid w:val="00662C33"/>
    <w:rsid w:val="00664A3F"/>
    <w:rsid w:val="00665AB4"/>
    <w:rsid w:val="00666537"/>
    <w:rsid w:val="00667473"/>
    <w:rsid w:val="006700FC"/>
    <w:rsid w:val="00672425"/>
    <w:rsid w:val="00680BFB"/>
    <w:rsid w:val="006811C9"/>
    <w:rsid w:val="0068190D"/>
    <w:rsid w:val="00686367"/>
    <w:rsid w:val="00692A44"/>
    <w:rsid w:val="00694267"/>
    <w:rsid w:val="00695A35"/>
    <w:rsid w:val="00697BBD"/>
    <w:rsid w:val="006A0C01"/>
    <w:rsid w:val="006A23B9"/>
    <w:rsid w:val="006B245F"/>
    <w:rsid w:val="006C2AA5"/>
    <w:rsid w:val="006C47CE"/>
    <w:rsid w:val="006D4853"/>
    <w:rsid w:val="006D7149"/>
    <w:rsid w:val="006E3F33"/>
    <w:rsid w:val="006F1D10"/>
    <w:rsid w:val="006F1F70"/>
    <w:rsid w:val="006F20CB"/>
    <w:rsid w:val="006F5BAD"/>
    <w:rsid w:val="00701763"/>
    <w:rsid w:val="00701845"/>
    <w:rsid w:val="00710365"/>
    <w:rsid w:val="00714859"/>
    <w:rsid w:val="00721DA4"/>
    <w:rsid w:val="00725AEA"/>
    <w:rsid w:val="00730E2F"/>
    <w:rsid w:val="00731311"/>
    <w:rsid w:val="00731AB9"/>
    <w:rsid w:val="00732062"/>
    <w:rsid w:val="0073491B"/>
    <w:rsid w:val="007360C4"/>
    <w:rsid w:val="0074529D"/>
    <w:rsid w:val="00750F57"/>
    <w:rsid w:val="00753E10"/>
    <w:rsid w:val="00755E25"/>
    <w:rsid w:val="0075600F"/>
    <w:rsid w:val="007560DC"/>
    <w:rsid w:val="007561D7"/>
    <w:rsid w:val="00757B80"/>
    <w:rsid w:val="0076021E"/>
    <w:rsid w:val="00770105"/>
    <w:rsid w:val="00772F77"/>
    <w:rsid w:val="0077630A"/>
    <w:rsid w:val="00784B8C"/>
    <w:rsid w:val="0079038F"/>
    <w:rsid w:val="0079656F"/>
    <w:rsid w:val="00796BCA"/>
    <w:rsid w:val="007A0CEC"/>
    <w:rsid w:val="007A1B1B"/>
    <w:rsid w:val="007A222B"/>
    <w:rsid w:val="007A48B8"/>
    <w:rsid w:val="007A4DDA"/>
    <w:rsid w:val="007B2F82"/>
    <w:rsid w:val="007B3A81"/>
    <w:rsid w:val="007B5DB9"/>
    <w:rsid w:val="007B6139"/>
    <w:rsid w:val="007B727B"/>
    <w:rsid w:val="007B7562"/>
    <w:rsid w:val="007D0810"/>
    <w:rsid w:val="007D09E3"/>
    <w:rsid w:val="007D1E2E"/>
    <w:rsid w:val="007D36EA"/>
    <w:rsid w:val="007D47D6"/>
    <w:rsid w:val="007E214D"/>
    <w:rsid w:val="007E311D"/>
    <w:rsid w:val="007E3916"/>
    <w:rsid w:val="007E6A55"/>
    <w:rsid w:val="007F1F9F"/>
    <w:rsid w:val="00814D98"/>
    <w:rsid w:val="00816D9A"/>
    <w:rsid w:val="0081761F"/>
    <w:rsid w:val="00821C3D"/>
    <w:rsid w:val="00823163"/>
    <w:rsid w:val="00823622"/>
    <w:rsid w:val="00826988"/>
    <w:rsid w:val="00842646"/>
    <w:rsid w:val="00842C2B"/>
    <w:rsid w:val="00844F8F"/>
    <w:rsid w:val="0085052E"/>
    <w:rsid w:val="00850F1F"/>
    <w:rsid w:val="00851B92"/>
    <w:rsid w:val="00856546"/>
    <w:rsid w:val="00860B94"/>
    <w:rsid w:val="008620AA"/>
    <w:rsid w:val="0086285D"/>
    <w:rsid w:val="008653B7"/>
    <w:rsid w:val="00877377"/>
    <w:rsid w:val="008804E7"/>
    <w:rsid w:val="00881A2F"/>
    <w:rsid w:val="0088485D"/>
    <w:rsid w:val="0088655C"/>
    <w:rsid w:val="00887043"/>
    <w:rsid w:val="0089515C"/>
    <w:rsid w:val="008A0BF8"/>
    <w:rsid w:val="008A3EE9"/>
    <w:rsid w:val="008A5253"/>
    <w:rsid w:val="008A693C"/>
    <w:rsid w:val="008B23DA"/>
    <w:rsid w:val="008B3CF9"/>
    <w:rsid w:val="008B4F61"/>
    <w:rsid w:val="008B552F"/>
    <w:rsid w:val="008C6A44"/>
    <w:rsid w:val="008C72AA"/>
    <w:rsid w:val="008D1640"/>
    <w:rsid w:val="008D5D9C"/>
    <w:rsid w:val="008E0405"/>
    <w:rsid w:val="008E4D5C"/>
    <w:rsid w:val="008E6C3E"/>
    <w:rsid w:val="008E7E7B"/>
    <w:rsid w:val="008F04E4"/>
    <w:rsid w:val="008F2053"/>
    <w:rsid w:val="008F2183"/>
    <w:rsid w:val="008F2521"/>
    <w:rsid w:val="008F42E5"/>
    <w:rsid w:val="008F7D8B"/>
    <w:rsid w:val="00903F6D"/>
    <w:rsid w:val="009063F0"/>
    <w:rsid w:val="00911A3B"/>
    <w:rsid w:val="0091400F"/>
    <w:rsid w:val="00914D07"/>
    <w:rsid w:val="00926698"/>
    <w:rsid w:val="00926DA2"/>
    <w:rsid w:val="00927020"/>
    <w:rsid w:val="009310FB"/>
    <w:rsid w:val="00936E74"/>
    <w:rsid w:val="00940218"/>
    <w:rsid w:val="00955B31"/>
    <w:rsid w:val="00964802"/>
    <w:rsid w:val="0097086E"/>
    <w:rsid w:val="0098130C"/>
    <w:rsid w:val="00985002"/>
    <w:rsid w:val="00985451"/>
    <w:rsid w:val="00990534"/>
    <w:rsid w:val="00992B81"/>
    <w:rsid w:val="00995DE7"/>
    <w:rsid w:val="00995FCA"/>
    <w:rsid w:val="0099771C"/>
    <w:rsid w:val="00997887"/>
    <w:rsid w:val="009A0B83"/>
    <w:rsid w:val="009A156A"/>
    <w:rsid w:val="009A5251"/>
    <w:rsid w:val="009A6B59"/>
    <w:rsid w:val="009A6E9C"/>
    <w:rsid w:val="009B00DE"/>
    <w:rsid w:val="009B1D79"/>
    <w:rsid w:val="009B38FD"/>
    <w:rsid w:val="009B5D8F"/>
    <w:rsid w:val="009B6C36"/>
    <w:rsid w:val="009B78AA"/>
    <w:rsid w:val="009C07FC"/>
    <w:rsid w:val="009C0B58"/>
    <w:rsid w:val="009C0B9F"/>
    <w:rsid w:val="009E0538"/>
    <w:rsid w:val="009E07D3"/>
    <w:rsid w:val="009E319A"/>
    <w:rsid w:val="009E49BB"/>
    <w:rsid w:val="009E5A47"/>
    <w:rsid w:val="009E79D1"/>
    <w:rsid w:val="009F4978"/>
    <w:rsid w:val="00A01860"/>
    <w:rsid w:val="00A03841"/>
    <w:rsid w:val="00A06938"/>
    <w:rsid w:val="00A101E2"/>
    <w:rsid w:val="00A13E17"/>
    <w:rsid w:val="00A16AA6"/>
    <w:rsid w:val="00A175EE"/>
    <w:rsid w:val="00A24299"/>
    <w:rsid w:val="00A25F60"/>
    <w:rsid w:val="00A4210C"/>
    <w:rsid w:val="00A50989"/>
    <w:rsid w:val="00A55E54"/>
    <w:rsid w:val="00A55FF6"/>
    <w:rsid w:val="00A64DEC"/>
    <w:rsid w:val="00A674C5"/>
    <w:rsid w:val="00A70C6B"/>
    <w:rsid w:val="00A716C1"/>
    <w:rsid w:val="00A81696"/>
    <w:rsid w:val="00A82DC9"/>
    <w:rsid w:val="00A84D15"/>
    <w:rsid w:val="00A84D66"/>
    <w:rsid w:val="00A85451"/>
    <w:rsid w:val="00A9101B"/>
    <w:rsid w:val="00A928EF"/>
    <w:rsid w:val="00A9347A"/>
    <w:rsid w:val="00A9625E"/>
    <w:rsid w:val="00AA4289"/>
    <w:rsid w:val="00AA5196"/>
    <w:rsid w:val="00AA5D63"/>
    <w:rsid w:val="00AB0416"/>
    <w:rsid w:val="00AB1DE0"/>
    <w:rsid w:val="00AB6A3A"/>
    <w:rsid w:val="00AC098A"/>
    <w:rsid w:val="00AC512A"/>
    <w:rsid w:val="00AC63EC"/>
    <w:rsid w:val="00AD3EAB"/>
    <w:rsid w:val="00AD68BC"/>
    <w:rsid w:val="00AE20E0"/>
    <w:rsid w:val="00AE3460"/>
    <w:rsid w:val="00AE772B"/>
    <w:rsid w:val="00AF0A36"/>
    <w:rsid w:val="00AF2262"/>
    <w:rsid w:val="00AF4AC5"/>
    <w:rsid w:val="00B01620"/>
    <w:rsid w:val="00B01834"/>
    <w:rsid w:val="00B14BFC"/>
    <w:rsid w:val="00B22074"/>
    <w:rsid w:val="00B25F3F"/>
    <w:rsid w:val="00B32139"/>
    <w:rsid w:val="00B352E8"/>
    <w:rsid w:val="00B35555"/>
    <w:rsid w:val="00B36E08"/>
    <w:rsid w:val="00B373B3"/>
    <w:rsid w:val="00B41476"/>
    <w:rsid w:val="00B42524"/>
    <w:rsid w:val="00B43362"/>
    <w:rsid w:val="00B549AA"/>
    <w:rsid w:val="00B60E08"/>
    <w:rsid w:val="00B6616B"/>
    <w:rsid w:val="00B6791A"/>
    <w:rsid w:val="00B744CB"/>
    <w:rsid w:val="00B80D22"/>
    <w:rsid w:val="00B816B7"/>
    <w:rsid w:val="00B84712"/>
    <w:rsid w:val="00B84909"/>
    <w:rsid w:val="00B859E2"/>
    <w:rsid w:val="00B86AA8"/>
    <w:rsid w:val="00B86D64"/>
    <w:rsid w:val="00B911B2"/>
    <w:rsid w:val="00B93CA8"/>
    <w:rsid w:val="00B944ED"/>
    <w:rsid w:val="00BB0AC4"/>
    <w:rsid w:val="00BB1564"/>
    <w:rsid w:val="00BB4E87"/>
    <w:rsid w:val="00BB7B33"/>
    <w:rsid w:val="00BC0B84"/>
    <w:rsid w:val="00BC1E69"/>
    <w:rsid w:val="00BC2835"/>
    <w:rsid w:val="00BC5106"/>
    <w:rsid w:val="00BC619A"/>
    <w:rsid w:val="00BC73CA"/>
    <w:rsid w:val="00BC78D1"/>
    <w:rsid w:val="00BD7349"/>
    <w:rsid w:val="00BE0926"/>
    <w:rsid w:val="00BE1B71"/>
    <w:rsid w:val="00BE270D"/>
    <w:rsid w:val="00BE58E2"/>
    <w:rsid w:val="00BE6E40"/>
    <w:rsid w:val="00BE78E0"/>
    <w:rsid w:val="00BF00D2"/>
    <w:rsid w:val="00BF27A2"/>
    <w:rsid w:val="00BF2ACA"/>
    <w:rsid w:val="00BF5441"/>
    <w:rsid w:val="00C01790"/>
    <w:rsid w:val="00C05C0D"/>
    <w:rsid w:val="00C0703A"/>
    <w:rsid w:val="00C076B0"/>
    <w:rsid w:val="00C12E67"/>
    <w:rsid w:val="00C12EE9"/>
    <w:rsid w:val="00C14FEA"/>
    <w:rsid w:val="00C16007"/>
    <w:rsid w:val="00C229B2"/>
    <w:rsid w:val="00C23147"/>
    <w:rsid w:val="00C25F68"/>
    <w:rsid w:val="00C30CFA"/>
    <w:rsid w:val="00C36966"/>
    <w:rsid w:val="00C36AA9"/>
    <w:rsid w:val="00C405C3"/>
    <w:rsid w:val="00C41EE0"/>
    <w:rsid w:val="00C477A5"/>
    <w:rsid w:val="00C50B1D"/>
    <w:rsid w:val="00C54E07"/>
    <w:rsid w:val="00C6028D"/>
    <w:rsid w:val="00C606A8"/>
    <w:rsid w:val="00C625AA"/>
    <w:rsid w:val="00C63A73"/>
    <w:rsid w:val="00C659AC"/>
    <w:rsid w:val="00C6788D"/>
    <w:rsid w:val="00C71218"/>
    <w:rsid w:val="00C72B8F"/>
    <w:rsid w:val="00C73281"/>
    <w:rsid w:val="00C80645"/>
    <w:rsid w:val="00C813A7"/>
    <w:rsid w:val="00C92758"/>
    <w:rsid w:val="00C94012"/>
    <w:rsid w:val="00C97CE9"/>
    <w:rsid w:val="00CA6173"/>
    <w:rsid w:val="00CA61E3"/>
    <w:rsid w:val="00CB29FF"/>
    <w:rsid w:val="00CB7210"/>
    <w:rsid w:val="00CC1236"/>
    <w:rsid w:val="00CC1C29"/>
    <w:rsid w:val="00CD2D8E"/>
    <w:rsid w:val="00CD56FA"/>
    <w:rsid w:val="00CE04DB"/>
    <w:rsid w:val="00CE0DC6"/>
    <w:rsid w:val="00CE4A9C"/>
    <w:rsid w:val="00CE6186"/>
    <w:rsid w:val="00CE714D"/>
    <w:rsid w:val="00CE7D00"/>
    <w:rsid w:val="00CF03D9"/>
    <w:rsid w:val="00CF6CD8"/>
    <w:rsid w:val="00CF7C38"/>
    <w:rsid w:val="00D06F17"/>
    <w:rsid w:val="00D12217"/>
    <w:rsid w:val="00D2125E"/>
    <w:rsid w:val="00D25610"/>
    <w:rsid w:val="00D258AB"/>
    <w:rsid w:val="00D25B4B"/>
    <w:rsid w:val="00D40A77"/>
    <w:rsid w:val="00D45D2B"/>
    <w:rsid w:val="00D51AA8"/>
    <w:rsid w:val="00D60350"/>
    <w:rsid w:val="00D6241E"/>
    <w:rsid w:val="00D631A9"/>
    <w:rsid w:val="00D76D63"/>
    <w:rsid w:val="00D83EFA"/>
    <w:rsid w:val="00D84AB5"/>
    <w:rsid w:val="00D91CB7"/>
    <w:rsid w:val="00D935DB"/>
    <w:rsid w:val="00D95182"/>
    <w:rsid w:val="00DA2266"/>
    <w:rsid w:val="00DA2867"/>
    <w:rsid w:val="00DA4827"/>
    <w:rsid w:val="00DA5471"/>
    <w:rsid w:val="00DA7627"/>
    <w:rsid w:val="00DB0806"/>
    <w:rsid w:val="00DB0B04"/>
    <w:rsid w:val="00DB1361"/>
    <w:rsid w:val="00DB457A"/>
    <w:rsid w:val="00DC2513"/>
    <w:rsid w:val="00DC2901"/>
    <w:rsid w:val="00DC524D"/>
    <w:rsid w:val="00DD3B5D"/>
    <w:rsid w:val="00DD4A38"/>
    <w:rsid w:val="00DD7FD5"/>
    <w:rsid w:val="00DE05E3"/>
    <w:rsid w:val="00DE07B6"/>
    <w:rsid w:val="00DE6471"/>
    <w:rsid w:val="00DF12D7"/>
    <w:rsid w:val="00E01253"/>
    <w:rsid w:val="00E01D22"/>
    <w:rsid w:val="00E01DB1"/>
    <w:rsid w:val="00E07619"/>
    <w:rsid w:val="00E07CB5"/>
    <w:rsid w:val="00E13D2B"/>
    <w:rsid w:val="00E14E0E"/>
    <w:rsid w:val="00E172CF"/>
    <w:rsid w:val="00E20B26"/>
    <w:rsid w:val="00E21B3E"/>
    <w:rsid w:val="00E303A1"/>
    <w:rsid w:val="00E3680B"/>
    <w:rsid w:val="00E41AB3"/>
    <w:rsid w:val="00E46221"/>
    <w:rsid w:val="00E47ADE"/>
    <w:rsid w:val="00E50C82"/>
    <w:rsid w:val="00E54AAA"/>
    <w:rsid w:val="00E737EA"/>
    <w:rsid w:val="00E82FBC"/>
    <w:rsid w:val="00E85FDB"/>
    <w:rsid w:val="00E85FE1"/>
    <w:rsid w:val="00E92B9A"/>
    <w:rsid w:val="00E934E2"/>
    <w:rsid w:val="00E96A6A"/>
    <w:rsid w:val="00EA0468"/>
    <w:rsid w:val="00EA5550"/>
    <w:rsid w:val="00EC0A45"/>
    <w:rsid w:val="00EC0BF7"/>
    <w:rsid w:val="00ED0CCC"/>
    <w:rsid w:val="00ED0F30"/>
    <w:rsid w:val="00ED185A"/>
    <w:rsid w:val="00ED2695"/>
    <w:rsid w:val="00ED4DE6"/>
    <w:rsid w:val="00ED6738"/>
    <w:rsid w:val="00ED6F9F"/>
    <w:rsid w:val="00EE1307"/>
    <w:rsid w:val="00EE2D9F"/>
    <w:rsid w:val="00EE4FE5"/>
    <w:rsid w:val="00EE715A"/>
    <w:rsid w:val="00EF31E9"/>
    <w:rsid w:val="00EF5785"/>
    <w:rsid w:val="00EF7930"/>
    <w:rsid w:val="00F01FED"/>
    <w:rsid w:val="00F0353B"/>
    <w:rsid w:val="00F04181"/>
    <w:rsid w:val="00F12D78"/>
    <w:rsid w:val="00F15A4F"/>
    <w:rsid w:val="00F216B8"/>
    <w:rsid w:val="00F30575"/>
    <w:rsid w:val="00F3290F"/>
    <w:rsid w:val="00F3777B"/>
    <w:rsid w:val="00F37E13"/>
    <w:rsid w:val="00F4268C"/>
    <w:rsid w:val="00F457F0"/>
    <w:rsid w:val="00F5215C"/>
    <w:rsid w:val="00F52A5A"/>
    <w:rsid w:val="00F53622"/>
    <w:rsid w:val="00F54D89"/>
    <w:rsid w:val="00F605C8"/>
    <w:rsid w:val="00F60F3F"/>
    <w:rsid w:val="00F6294F"/>
    <w:rsid w:val="00F64E6C"/>
    <w:rsid w:val="00F66453"/>
    <w:rsid w:val="00F7064A"/>
    <w:rsid w:val="00F71784"/>
    <w:rsid w:val="00F72D4C"/>
    <w:rsid w:val="00F75611"/>
    <w:rsid w:val="00F75A9E"/>
    <w:rsid w:val="00F779D3"/>
    <w:rsid w:val="00F852A3"/>
    <w:rsid w:val="00F91B89"/>
    <w:rsid w:val="00F945B6"/>
    <w:rsid w:val="00F953F6"/>
    <w:rsid w:val="00F96FEF"/>
    <w:rsid w:val="00FA57A8"/>
    <w:rsid w:val="00FA668B"/>
    <w:rsid w:val="00FB25F5"/>
    <w:rsid w:val="00FB63A0"/>
    <w:rsid w:val="00FC22BE"/>
    <w:rsid w:val="00FC437A"/>
    <w:rsid w:val="00FC5B8C"/>
    <w:rsid w:val="00FC737D"/>
    <w:rsid w:val="00FD2AA4"/>
    <w:rsid w:val="00FE2550"/>
    <w:rsid w:val="00FE551D"/>
    <w:rsid w:val="00FE5582"/>
    <w:rsid w:val="00FF0EFF"/>
    <w:rsid w:val="00FF177A"/>
    <w:rsid w:val="00FF255D"/>
    <w:rsid w:val="00FF3092"/>
    <w:rsid w:val="00FF6095"/>
    <w:rsid w:val="00FF7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D40B7E"/>
  <w15:chartTrackingRefBased/>
  <w15:docId w15:val="{C5BE61F8-3926-48D6-AB04-0171E8680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9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311D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F5215C"/>
    <w:pPr>
      <w:keepNext/>
      <w:pBdr>
        <w:bottom w:val="single" w:sz="4" w:space="1" w:color="auto"/>
      </w:pBdr>
      <w:ind w:left="-360"/>
      <w:outlineLvl w:val="0"/>
    </w:pPr>
    <w:rPr>
      <w:rFonts w:cs="Arial"/>
      <w:b/>
      <w:bCs/>
      <w:smallCaps/>
      <w:kern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926DA2"/>
    <w:rPr>
      <w:rFonts w:eastAsiaTheme="minorEastAsia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926DA2"/>
    <w:rPr>
      <w:rFonts w:eastAsiaTheme="minorEastAsia"/>
      <w:sz w:val="22"/>
      <w:szCs w:val="22"/>
    </w:rPr>
  </w:style>
  <w:style w:type="table" w:styleId="TableGrid">
    <w:name w:val="Table Grid"/>
    <w:basedOn w:val="TableNormal"/>
    <w:uiPriority w:val="59"/>
    <w:rsid w:val="00BF2A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B0806"/>
    <w:rPr>
      <w:color w:val="0563C1" w:themeColor="hyperlink"/>
      <w:u w:val="single"/>
    </w:rPr>
  </w:style>
  <w:style w:type="paragraph" w:customStyle="1" w:styleId="paragraph">
    <w:name w:val="paragraph"/>
    <w:basedOn w:val="Normal"/>
    <w:rsid w:val="00DB0806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DB0806"/>
  </w:style>
  <w:style w:type="character" w:customStyle="1" w:styleId="eop">
    <w:name w:val="eop"/>
    <w:basedOn w:val="DefaultParagraphFont"/>
    <w:rsid w:val="00DB0806"/>
  </w:style>
  <w:style w:type="paragraph" w:styleId="ListParagraph">
    <w:name w:val="List Paragraph"/>
    <w:basedOn w:val="Normal"/>
    <w:uiPriority w:val="34"/>
    <w:qFormat/>
    <w:rsid w:val="0000308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FC437A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437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437A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C437A"/>
    <w:pPr>
      <w:spacing w:line="259" w:lineRule="auto"/>
      <w:jc w:val="center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C437A"/>
    <w:rPr>
      <w:rFonts w:ascii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FC437A"/>
    <w:pPr>
      <w:spacing w:after="160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FC437A"/>
    <w:rPr>
      <w:rFonts w:ascii="Calibri" w:hAnsi="Calibri" w:cs="Calibri"/>
      <w:noProof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3C01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019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019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01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019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36FC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36FCB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36FC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6FCB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710365"/>
  </w:style>
  <w:style w:type="character" w:customStyle="1" w:styleId="Heading1Char">
    <w:name w:val="Heading 1 Char"/>
    <w:basedOn w:val="DefaultParagraphFont"/>
    <w:link w:val="Heading1"/>
    <w:rsid w:val="00F5215C"/>
    <w:rPr>
      <w:rFonts w:ascii="Times New Roman" w:eastAsia="Times New Roman" w:hAnsi="Times New Roman" w:cs="Arial"/>
      <w:b/>
      <w:bCs/>
      <w:smallCaps/>
      <w:kern w:val="32"/>
      <w:szCs w:val="32"/>
    </w:rPr>
  </w:style>
  <w:style w:type="character" w:styleId="Emphasis">
    <w:name w:val="Emphasis"/>
    <w:basedOn w:val="DefaultParagraphFont"/>
    <w:qFormat/>
    <w:rsid w:val="00F5215C"/>
    <w:rPr>
      <w:i/>
      <w:iCs/>
    </w:rPr>
  </w:style>
  <w:style w:type="paragraph" w:styleId="ListBullet">
    <w:name w:val="List Bullet"/>
    <w:basedOn w:val="Normal"/>
    <w:uiPriority w:val="9"/>
    <w:qFormat/>
    <w:rsid w:val="00F5215C"/>
    <w:pPr>
      <w:numPr>
        <w:numId w:val="1"/>
      </w:numPr>
      <w:spacing w:after="120" w:line="312" w:lineRule="auto"/>
    </w:pPr>
    <w:rPr>
      <w:rFonts w:asciiTheme="minorHAnsi" w:eastAsiaTheme="minorHAnsi" w:hAnsiTheme="minorHAnsi" w:cstheme="minorBidi"/>
      <w:color w:val="7F7F7F" w:themeColor="text1" w:themeTint="80"/>
      <w:sz w:val="20"/>
      <w:szCs w:val="20"/>
      <w:lang w:eastAsia="ja-JP"/>
    </w:rPr>
  </w:style>
  <w:style w:type="paragraph" w:styleId="Title">
    <w:name w:val="Title"/>
    <w:basedOn w:val="Normal"/>
    <w:link w:val="TitleChar"/>
    <w:qFormat/>
    <w:rsid w:val="00F5215C"/>
    <w:pPr>
      <w:tabs>
        <w:tab w:val="left" w:pos="1440"/>
      </w:tabs>
      <w:autoSpaceDE w:val="0"/>
      <w:autoSpaceDN w:val="0"/>
      <w:ind w:right="-360"/>
      <w:jc w:val="center"/>
    </w:pPr>
    <w:rPr>
      <w:rFonts w:ascii="AGaramond" w:hAnsi="AGaramond"/>
      <w:b/>
      <w:i/>
      <w:sz w:val="36"/>
      <w:szCs w:val="20"/>
    </w:rPr>
  </w:style>
  <w:style w:type="character" w:customStyle="1" w:styleId="TitleChar">
    <w:name w:val="Title Char"/>
    <w:basedOn w:val="DefaultParagraphFont"/>
    <w:link w:val="Title"/>
    <w:rsid w:val="00F5215C"/>
    <w:rPr>
      <w:rFonts w:ascii="AGaramond" w:eastAsia="Times New Roman" w:hAnsi="AGaramond" w:cs="Times New Roman"/>
      <w:b/>
      <w:i/>
      <w:sz w:val="36"/>
      <w:szCs w:val="20"/>
    </w:rPr>
  </w:style>
  <w:style w:type="paragraph" w:styleId="NormalWeb">
    <w:name w:val="Normal (Web)"/>
    <w:basedOn w:val="Normal"/>
    <w:uiPriority w:val="99"/>
    <w:unhideWhenUsed/>
    <w:rsid w:val="008C6A44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144C83"/>
    <w:rPr>
      <w:rFonts w:ascii="Times New Roman" w:eastAsia="Times New Roman" w:hAnsi="Times New Roman" w:cs="Times New Roman"/>
    </w:rPr>
  </w:style>
  <w:style w:type="paragraph" w:customStyle="1" w:styleId="p">
    <w:name w:val="p"/>
    <w:basedOn w:val="Normal"/>
    <w:rsid w:val="00BF5441"/>
    <w:pPr>
      <w:spacing w:before="100" w:beforeAutospacing="1" w:after="100" w:afterAutospacing="1"/>
    </w:pPr>
  </w:style>
  <w:style w:type="table" w:styleId="TableGridLight">
    <w:name w:val="Grid Table Light"/>
    <w:basedOn w:val="TableNormal"/>
    <w:uiPriority w:val="40"/>
    <w:rsid w:val="009B1D79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Strong">
    <w:name w:val="Strong"/>
    <w:basedOn w:val="DefaultParagraphFont"/>
    <w:uiPriority w:val="22"/>
    <w:qFormat/>
    <w:rsid w:val="00DF12D7"/>
    <w:rPr>
      <w:b/>
      <w:bCs/>
    </w:rPr>
  </w:style>
  <w:style w:type="paragraph" w:customStyle="1" w:styleId="Default">
    <w:name w:val="Default"/>
    <w:link w:val="DefaultChar"/>
    <w:rsid w:val="00242D08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customStyle="1" w:styleId="DefaultChar">
    <w:name w:val="Default Char"/>
    <w:basedOn w:val="DefaultParagraphFont"/>
    <w:link w:val="Default"/>
    <w:rsid w:val="00242D08"/>
    <w:rPr>
      <w:rFonts w:ascii="Arial" w:hAnsi="Arial" w:cs="Arial"/>
      <w:color w:val="000000"/>
    </w:rPr>
  </w:style>
  <w:style w:type="character" w:customStyle="1" w:styleId="fontstyle01">
    <w:name w:val="fontstyle01"/>
    <w:basedOn w:val="DefaultParagraphFont"/>
    <w:rsid w:val="00BE1B71"/>
    <w:rPr>
      <w:rFonts w:ascii="CharisSIL" w:hAnsi="CharisSIL" w:hint="default"/>
      <w:b w:val="0"/>
      <w:bCs w:val="0"/>
      <w:i w:val="0"/>
      <w:iCs w:val="0"/>
      <w:color w:val="000000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2D6AC1"/>
    <w:rPr>
      <w:rFonts w:ascii="Calibri" w:eastAsiaTheme="minorHAns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D6AC1"/>
    <w:rPr>
      <w:rFonts w:ascii="Calibri" w:hAnsi="Calibri"/>
      <w:sz w:val="22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77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77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538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12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099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500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18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57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824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27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153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39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2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4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8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4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4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5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6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38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024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555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690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540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26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4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9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12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2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73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9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09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07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519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994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97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013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188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932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82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09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29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73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53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88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98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856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41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136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249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18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907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56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73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45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783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25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020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029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41054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0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474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74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122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218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052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29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608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599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620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927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638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514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694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999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308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051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371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6618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575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233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654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907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614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541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1392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370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017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093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5392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365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8674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705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2141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539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2677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898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736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88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2089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457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4908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632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2913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530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195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193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221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711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9016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581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8505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519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0392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289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0682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642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0197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16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8220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963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335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495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768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118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3412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080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268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498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801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001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8851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593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8632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084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900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131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0909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882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522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499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2822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401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344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785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6770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293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718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880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4982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570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63900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104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986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09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721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744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622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447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844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683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80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821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957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271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013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483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200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12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28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24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985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42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7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720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244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040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01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866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5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4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7D7E1F-6495-432C-950A-135BA389FA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2</Words>
  <Characters>1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xamining mechanistic underpinnings of chemoresistance in triple negative breast cancer</vt:lpstr>
    </vt:vector>
  </TitlesOfParts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xamining mechanistic underpinnings of chemoresistance in triple negative breast cancer</dc:title>
  <dc:subject/>
  <dc:creator>Microsoft Office User</dc:creator>
  <cp:keywords/>
  <dc:description/>
  <cp:lastModifiedBy>Savio Anthony Barretto</cp:lastModifiedBy>
  <cp:revision>6</cp:revision>
  <dcterms:created xsi:type="dcterms:W3CDTF">2025-05-01T17:41:00Z</dcterms:created>
  <dcterms:modified xsi:type="dcterms:W3CDTF">2025-05-09T09:42:00Z</dcterms:modified>
</cp:coreProperties>
</file>